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517E0B">
                              <w:t>1</w:t>
                            </w:r>
                            <w:r w:rsidR="007B234A">
                              <w:t>6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D57268">
                              <w:t>Black Males</w:t>
                            </w:r>
                            <w:r w:rsidR="008424B6">
                              <w:t xml:space="preserve"> Ag</w:t>
                            </w:r>
                            <w:r>
                              <w:t xml:space="preserve">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7B234A">
                              <w:t>L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D57268" w:rsidP="00D57268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 w:rsidR="00A95EBA"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5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8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112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6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4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7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2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76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5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0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85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5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0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1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846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4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7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5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233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9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4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9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6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3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105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3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1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9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656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2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1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9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6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411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9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2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9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646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4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2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9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623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4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2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8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482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6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3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0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6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277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8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1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9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4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042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9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8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7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1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771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0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0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4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8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465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1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5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2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5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127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2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5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1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6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2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9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2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763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2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9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3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0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6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8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391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3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0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6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1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3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5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029</w:t>
                                  </w:r>
                                </w:p>
                              </w:tc>
                            </w:tr>
                            <w:tr w:rsidR="007B234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Pr="00D55095" w:rsidRDefault="007B234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4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4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1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7B234A" w:rsidRDefault="007B234A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686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517E0B">
                        <w:t>1</w:t>
                      </w:r>
                      <w:r w:rsidR="007B234A">
                        <w:t>6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D57268">
                        <w:t>Black Males</w:t>
                      </w:r>
                      <w:r w:rsidR="008424B6">
                        <w:t xml:space="preserve"> Ag</w:t>
                      </w:r>
                      <w:r>
                        <w:t xml:space="preserve">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7B234A">
                        <w:t>L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D57268" w:rsidP="00D57268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  <w:r w:rsidR="00A95EBA"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5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8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112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6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4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7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2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76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5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0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85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5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0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1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846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4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7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5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233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9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4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9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6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3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105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3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1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9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656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2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1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9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6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411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9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2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9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646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4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2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9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623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4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2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8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482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6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3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0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6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277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8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1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9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4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042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9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8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7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1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771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0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0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4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8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465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1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5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2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5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127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2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5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1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6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2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9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2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763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2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9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3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0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6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8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391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3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0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6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1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3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5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029</w:t>
                            </w:r>
                          </w:p>
                        </w:tc>
                      </w:tr>
                      <w:tr w:rsidR="007B234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Pr="00D55095" w:rsidRDefault="007B234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4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4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1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7B234A" w:rsidRDefault="007B234A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686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F00CA"/>
    <w:rsid w:val="002104E0"/>
    <w:rsid w:val="002106C2"/>
    <w:rsid w:val="00214346"/>
    <w:rsid w:val="002173DA"/>
    <w:rsid w:val="002A20C3"/>
    <w:rsid w:val="002D26D2"/>
    <w:rsid w:val="002F4E7E"/>
    <w:rsid w:val="002F6AE3"/>
    <w:rsid w:val="003403C3"/>
    <w:rsid w:val="00380322"/>
    <w:rsid w:val="00380BC1"/>
    <w:rsid w:val="003A3BE9"/>
    <w:rsid w:val="003D6988"/>
    <w:rsid w:val="003D742A"/>
    <w:rsid w:val="00423FC9"/>
    <w:rsid w:val="00427EE2"/>
    <w:rsid w:val="00433872"/>
    <w:rsid w:val="00456925"/>
    <w:rsid w:val="00456B69"/>
    <w:rsid w:val="00484342"/>
    <w:rsid w:val="004905B5"/>
    <w:rsid w:val="00494339"/>
    <w:rsid w:val="004A381D"/>
    <w:rsid w:val="004A5D67"/>
    <w:rsid w:val="004C4B0A"/>
    <w:rsid w:val="00517E0B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B234A"/>
    <w:rsid w:val="007C5B52"/>
    <w:rsid w:val="007E0144"/>
    <w:rsid w:val="00812A2C"/>
    <w:rsid w:val="00815CC7"/>
    <w:rsid w:val="00827B3A"/>
    <w:rsid w:val="008424B6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80CCD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57268"/>
    <w:rsid w:val="00D80836"/>
    <w:rsid w:val="00D84E40"/>
    <w:rsid w:val="00D8691D"/>
    <w:rsid w:val="00D95C40"/>
    <w:rsid w:val="00E12FA1"/>
    <w:rsid w:val="00E17E50"/>
    <w:rsid w:val="00E5061B"/>
    <w:rsid w:val="00EA710E"/>
    <w:rsid w:val="00ED0772"/>
    <w:rsid w:val="00ED322B"/>
    <w:rsid w:val="00ED6EA3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30:00Z</dcterms:created>
  <dcterms:modified xsi:type="dcterms:W3CDTF">2016-07-28T22:16:00Z</dcterms:modified>
</cp:coreProperties>
</file>